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5899"/>
        <w:gridCol w:w="2942"/>
      </w:tblGrid>
      <w:tr>
        <w:trPr/>
        <w:tc>
          <w:tcPr>
            <w:tcW w:w="10296" w:type="dxa"/>
            <w:gridSpan w:val="3"/>
            <w:tcBorders>
              <w:bottom w:val="single" w:sz="4" w:space="0" w:color="000000"/>
            </w:tcBorders>
          </w:tcPr>
          <w:p>
            <w:pPr>
              <w:pStyle w:val="MediumGrid21"/>
              <w:spacing w:lineRule="auto" w:line="480"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Table S1. Primer details</w:t>
            </w:r>
          </w:p>
        </w:tc>
      </w:tr>
      <w:tr>
        <w:trPr/>
        <w:tc>
          <w:tcPr>
            <w:tcW w:w="10296" w:type="dxa"/>
            <w:gridSpan w:val="3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</w:r>
          </w:p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  <w:t xml:space="preserve">RT-PCR amplification of env from viral RNA 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EnvA (Fw)*</w:t>
            </w:r>
          </w:p>
        </w:tc>
        <w:tc>
          <w:tcPr>
            <w:tcW w:w="5899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GGC TTA GGC ATC TCC TAT GGC AGG AAG AA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Annealing at 65°C for 3 cycles, 60°C for 11 cycles and 55°C for 26 cycles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Env3Rlong (Rev)</w:t>
            </w:r>
          </w:p>
        </w:tc>
        <w:tc>
          <w:tcPr>
            <w:tcW w:w="5899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GGT GTG TAG TTC TGC CAA TCA GGG AAG WAG CCT TGT GTG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Env2Flong (Fw)</w:t>
            </w:r>
          </w:p>
        </w:tc>
        <w:tc>
          <w:tcPr>
            <w:tcW w:w="5899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GGT TAA TTG ATA GAA TWA GRG AAA GAG CAG AAG ACA GTG GCA AT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Annealing at 55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ef5 (Rev)</w:t>
            </w:r>
          </w:p>
        </w:tc>
        <w:tc>
          <w:tcPr>
            <w:tcW w:w="5899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CC WTC CAG TCC CCC CTT TTC TTT TAA AAA G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296" w:type="dxa"/>
            <w:gridSpan w:val="3"/>
            <w:tcBorders/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296" w:type="dxa"/>
            <w:gridSpan w:val="3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  <w:t>Sequencing of gp160 env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M13F (Fw)</w:t>
            </w:r>
          </w:p>
        </w:tc>
        <w:tc>
          <w:tcPr>
            <w:tcW w:w="5899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GTAAAACGACGGCCAG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M13R (Rev)</w:t>
            </w:r>
          </w:p>
        </w:tc>
        <w:tc>
          <w:tcPr>
            <w:tcW w:w="5899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CAGGAAACAGCTATGAC</w:t>
            </w:r>
          </w:p>
        </w:tc>
        <w:tc>
          <w:tcPr>
            <w:tcW w:w="2942" w:type="dxa"/>
            <w:tcBorders/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Senv5 (Fw)</w:t>
            </w:r>
          </w:p>
        </w:tc>
        <w:tc>
          <w:tcPr>
            <w:tcW w:w="5899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GGTACCTGTGTGGAAAGA</w:t>
            </w:r>
          </w:p>
        </w:tc>
        <w:tc>
          <w:tcPr>
            <w:tcW w:w="2942" w:type="dxa"/>
            <w:tcBorders/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F112 (Fw)</w:t>
            </w:r>
          </w:p>
        </w:tc>
        <w:tc>
          <w:tcPr>
            <w:tcW w:w="5899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CAGTACAATGYA CACATGGRA</w:t>
            </w:r>
          </w:p>
        </w:tc>
        <w:tc>
          <w:tcPr>
            <w:tcW w:w="2942" w:type="dxa"/>
            <w:tcBorders/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EnvSeqF (Fw)</w:t>
            </w:r>
          </w:p>
        </w:tc>
        <w:tc>
          <w:tcPr>
            <w:tcW w:w="5899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TCAGACCTGGAGGAGGARATATGA 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296" w:type="dxa"/>
            <w:gridSpan w:val="3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</w:r>
          </w:p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  <w:t>Incorporation of tPA leader sequence, tags and restriction digest sites into pLEXm backbone vector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F (Fw)</w:t>
            </w:r>
          </w:p>
        </w:tc>
        <w:tc>
          <w:tcPr>
            <w:tcW w:w="8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GGCCAATTGGCCGCCACCATGGATGCAATGAAGAGAGGG 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_flagR (Rev)</w:t>
            </w:r>
          </w:p>
        </w:tc>
        <w:tc>
          <w:tcPr>
            <w:tcW w:w="8841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CGATTCAGAAGAGGAGCCAGATCCGGGAATTCGGTACCCTCGAGGATTACAAGGATGACGACGATAAGTAGGTCGACGC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_hisR (Rev)</w:t>
            </w:r>
          </w:p>
        </w:tc>
        <w:tc>
          <w:tcPr>
            <w:tcW w:w="8841" w:type="dxa"/>
            <w:gridSpan w:val="2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TGCCCGATTCAGAAGAGGAGCCAGATCCGGGAATTCGGTACCCTCGAGAAACACCATCACCACCACCACTAGGTCGACGC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_haR (Rev)</w:t>
            </w:r>
          </w:p>
        </w:tc>
        <w:tc>
          <w:tcPr>
            <w:tcW w:w="8841" w:type="dxa"/>
            <w:gridSpan w:val="2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ATGCCCGATTCAGAAGAGGAGCCAGATCCGGGAATTCGGTACCCTCGAGTATCCTTACGACGTTCCTGACTATGCTTAGGTCGACGC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_flaghisR (Rev)</w:t>
            </w:r>
          </w:p>
        </w:tc>
        <w:tc>
          <w:tcPr>
            <w:tcW w:w="8841" w:type="dxa"/>
            <w:gridSpan w:val="2"/>
            <w:tcBorders/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ATGCCCGATTCAGAAGAGGAGCCAGATCCGGGAATTCGGTACCCTCGAG GATTACAAGGATGACGACGATAAGCACCATCACCACCACCACTAGGTCGACGC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lecTPA_hahisR (Rev)</w:t>
            </w:r>
          </w:p>
        </w:tc>
        <w:tc>
          <w:tcPr>
            <w:tcW w:w="8841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ATGCCCGATTCAGAAGAGGAGCCAGATCCGGGAATTCGGTACCCTCGAG TATCCTTACGACGTTCCTGACTATGCTCACCATCACCACCACCACTAGGTCGACGC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  <w:tc>
          <w:tcPr>
            <w:tcW w:w="8841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296" w:type="dxa"/>
            <w:gridSpan w:val="3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i/>
                <w:color w:val="000000"/>
                <w:sz w:val="24"/>
                <w:szCs w:val="24"/>
              </w:rPr>
              <w:t>Amplification of env gp140 for insertion into pLEXm-TPA construct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LibFEcoR1 (Fw)</w:t>
            </w:r>
          </w:p>
        </w:tc>
        <w:tc>
          <w:tcPr>
            <w:tcW w:w="8841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GGAATTCCGGTGGG TCACAGTCT ATTATGGGGTAC C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LibR140xho1 (Rev)</w:t>
            </w:r>
          </w:p>
        </w:tc>
        <w:tc>
          <w:tcPr>
            <w:tcW w:w="8841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CGCTCGAG CCTAYYAARCCYCCTACTATYATKA</w:t>
            </w:r>
          </w:p>
        </w:tc>
      </w:tr>
    </w:tbl>
    <w:p>
      <w:pPr>
        <w:pStyle w:val="MediumGrid21"/>
        <w:spacing w:lineRule="auto" w:line="480" w:before="240" w:after="0"/>
        <w:contextualSpacing/>
        <w:jc w:val="both"/>
        <w:rPr/>
      </w:pPr>
      <w:r>
        <w:rPr>
          <w:rFonts w:cs="Calibri"/>
          <w:color w:val="000000"/>
          <w:sz w:val="24"/>
          <w:szCs w:val="24"/>
        </w:rPr>
        <w:t>*All primers are shown in 5’-3’ orientation; (Fw) forward primer; (Rev) reverse primer</w:t>
      </w:r>
    </w:p>
    <w:sectPr>
      <w:footerReference w:type="default" r:id="rId2"/>
      <w:type w:val="nextPage"/>
      <w:pgSz w:w="12240" w:h="15840"/>
      <w:pgMar w:left="1080" w:right="1080" w:gutter="0" w:header="0" w:top="1440" w:footer="45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36:00Z</dcterms:created>
  <dc:creator>emmab</dc:creator>
  <dc:description/>
  <dc:language>en-US</dc:language>
  <cp:lastModifiedBy>Stewart-Jones, Guillaume (NIH/VRC) [C]</cp:lastModifiedBy>
  <dcterms:modified xsi:type="dcterms:W3CDTF">2014-11-20T17:36:00Z</dcterms:modified>
  <cp:revision>2</cp:revision>
  <dc:subject/>
  <dc:title/>
</cp:coreProperties>
</file>